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50D" w:rsidRPr="00AF4CEB" w:rsidRDefault="0072650D" w:rsidP="0072650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Cs w:val="21"/>
        </w:rPr>
      </w:pPr>
      <w:r w:rsidRPr="00AF4CEB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 w:rsidR="00EB230A">
        <w:rPr>
          <w:rFonts w:ascii="Times New Roman" w:hAnsi="Times New Roman" w:cs="Times New Roman"/>
          <w:b/>
          <w:bCs/>
          <w:kern w:val="0"/>
          <w:szCs w:val="21"/>
        </w:rPr>
        <w:t>6</w:t>
      </w:r>
      <w:r w:rsidRPr="00AF4CEB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AF4CEB" w:rsidRPr="00AF4CEB">
        <w:rPr>
          <w:rFonts w:ascii="Times New Roman" w:hAnsi="Times New Roman" w:cs="Times New Roman"/>
          <w:b/>
          <w:bCs/>
          <w:kern w:val="0"/>
          <w:szCs w:val="21"/>
        </w:rPr>
        <w:t xml:space="preserve">Annotation </w:t>
      </w:r>
      <w:r w:rsidR="008E571F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of </w:t>
      </w:r>
      <w:r w:rsidR="008E571F" w:rsidRPr="008E571F">
        <w:rPr>
          <w:rFonts w:ascii="Times New Roman" w:hAnsi="Times New Roman" w:cs="Times New Roman"/>
          <w:b/>
          <w:bCs/>
          <w:kern w:val="0"/>
          <w:szCs w:val="21"/>
        </w:rPr>
        <w:t>consecutive</w:t>
      </w:r>
      <w:r w:rsidR="008E571F" w:rsidRPr="008E571F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="008E571F" w:rsidRPr="008E571F">
        <w:rPr>
          <w:rFonts w:ascii="Times New Roman" w:hAnsi="Times New Roman" w:cs="Times New Roman"/>
          <w:b/>
          <w:bCs/>
          <w:kern w:val="0"/>
          <w:szCs w:val="21"/>
        </w:rPr>
        <w:t>selection regions</w:t>
      </w:r>
      <w:r w:rsidR="008E571F" w:rsidRPr="008E571F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="00AF4CEB">
        <w:rPr>
          <w:rFonts w:ascii="Times New Roman" w:eastAsia="宋体" w:hAnsi="Times New Roman" w:cs="Times New Roman" w:hint="eastAsia"/>
          <w:b/>
          <w:kern w:val="0"/>
          <w:sz w:val="22"/>
        </w:rPr>
        <w:t>on OAR2 and OAR 6</w:t>
      </w:r>
      <w:r w:rsidR="00AF4CEB" w:rsidRPr="00AF4CEB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</w:t>
      </w:r>
      <w:r w:rsidR="00AF4CEB">
        <w:rPr>
          <w:rFonts w:ascii="Times New Roman" w:eastAsia="宋体" w:hAnsi="Times New Roman" w:cs="Times New Roman" w:hint="eastAsia"/>
          <w:b/>
          <w:kern w:val="0"/>
          <w:sz w:val="22"/>
        </w:rPr>
        <w:t>of Duolang sheep</w:t>
      </w:r>
    </w:p>
    <w:tbl>
      <w:tblPr>
        <w:tblW w:w="8764" w:type="dxa"/>
        <w:jc w:val="center"/>
        <w:tblInd w:w="97" w:type="dxa"/>
        <w:tblLook w:val="04A0"/>
      </w:tblPr>
      <w:tblGrid>
        <w:gridCol w:w="726"/>
        <w:gridCol w:w="754"/>
        <w:gridCol w:w="1041"/>
        <w:gridCol w:w="1237"/>
        <w:gridCol w:w="1246"/>
        <w:gridCol w:w="1096"/>
        <w:gridCol w:w="1096"/>
        <w:gridCol w:w="1096"/>
        <w:gridCol w:w="1665"/>
      </w:tblGrid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br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162556" w:rsidP="00AF4C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window.no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162556" w:rsidP="00AF4CEB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="00AF4CEB" w:rsidRPr="00AF4CEB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nnotation </w:t>
            </w:r>
            <w:r w:rsidR="0072650D" w:rsidRPr="00AF4CEB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ene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.90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1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30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60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1897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3175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ZCCHC7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.9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35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543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PAX5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4.7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689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75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MELK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4.7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855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04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GNE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9.0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048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065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CLTA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9.0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087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089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CCIN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9.0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094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116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GLIPR2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9.0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1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128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2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RECK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2.2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379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38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OR13C4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2.2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384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0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TMEM8B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2.2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1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17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C9ORF128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2.2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2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2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HINT2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2.2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2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2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SPAG8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2.2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2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6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NPR2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2.2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8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8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MSMP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2.2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8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8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RGP1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2.2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8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95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GBA2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7.6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49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CREB3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7.6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6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16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TLN1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7.6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37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4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TPM2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7.6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4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5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CA9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7.6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6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67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CCDC107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7.6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7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7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PAGE4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7.6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7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7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SIT1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7.6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9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60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CD72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7.6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60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609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TESK1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7.6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61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62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FAM166B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7.6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619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65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RUSC2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7.6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695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777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ATP8B5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8.1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19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987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UNC13B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8.1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75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75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RPS26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8.1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03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05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KIAA1539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8.1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06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06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STOML2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8.1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07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076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PIGO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8.1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079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084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FANCG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8.1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2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089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099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VCP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1.4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4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4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5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NAJB5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1.4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4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59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65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KIAA1045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1.4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8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4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231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3238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C9ORF144B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1.05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9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4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4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4512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4518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FAM75D1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3.7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9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4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4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471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4804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TLE1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9.7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5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5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5213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5213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MT-CO1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9.7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5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5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5215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5215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MT-ND1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6.94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9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5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5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5565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5566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RPL21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7.5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9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64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67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6637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681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TLE4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.7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8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8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8283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8285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PSMD14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.7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8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8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8446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8656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GNAQ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6.38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8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88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8679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8874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GNA14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.4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9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94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889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918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VPS13A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.4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9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94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9266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59654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PRUNE2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5.41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9907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01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PDLIM5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5.41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28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307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HPGDS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0.97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314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402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SMARCAD1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.8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59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65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MAK16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.8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679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67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TMEM186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.8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70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709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ATOH1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.8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768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081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GRID2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7.85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3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2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24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2284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228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CFDP2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0.76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776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887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FAM190A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5.0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56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62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PKD2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5.0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65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657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SPP1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5.0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80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817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MEPE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25.0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83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686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IBSP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3.6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4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7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7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7194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725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FAM184B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3.6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4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7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7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727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7505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LCORL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3.6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4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7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75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7289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733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NCAPG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.955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51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780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810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8079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81392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SET</w:t>
            </w:r>
          </w:p>
        </w:tc>
      </w:tr>
      <w:tr w:rsidR="0072650D" w:rsidRPr="00AF4CEB" w:rsidTr="00AF4CEB">
        <w:trPr>
          <w:trHeight w:val="270"/>
          <w:jc w:val="center"/>
        </w:trPr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D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11.12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35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96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99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9692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39707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50D" w:rsidRPr="00AF4CEB" w:rsidRDefault="0072650D" w:rsidP="00AF4CE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CEB">
              <w:rPr>
                <w:rFonts w:ascii="Times New Roman" w:eastAsia="宋体" w:hAnsi="Times New Roman" w:cs="Times New Roman"/>
                <w:kern w:val="0"/>
                <w:sz w:val="22"/>
              </w:rPr>
              <w:t>SLIT2</w:t>
            </w:r>
          </w:p>
        </w:tc>
      </w:tr>
    </w:tbl>
    <w:p w:rsidR="0072650D" w:rsidRPr="00AF4CEB" w:rsidRDefault="0072650D" w:rsidP="0072650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Cs w:val="21"/>
        </w:rPr>
      </w:pPr>
    </w:p>
    <w:p w:rsidR="00D37050" w:rsidRPr="00AF4CEB" w:rsidRDefault="00D37050">
      <w:pPr>
        <w:rPr>
          <w:rFonts w:ascii="Times New Roman" w:hAnsi="Times New Roman" w:cs="Times New Roman"/>
        </w:rPr>
      </w:pPr>
    </w:p>
    <w:sectPr w:rsidR="00D37050" w:rsidRPr="00AF4CEB" w:rsidSect="00326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2650D"/>
    <w:rsid w:val="00162556"/>
    <w:rsid w:val="00326E3D"/>
    <w:rsid w:val="0072650D"/>
    <w:rsid w:val="007C7912"/>
    <w:rsid w:val="007F2DFB"/>
    <w:rsid w:val="008E571F"/>
    <w:rsid w:val="00AF4CEB"/>
    <w:rsid w:val="00C432DD"/>
    <w:rsid w:val="00D37050"/>
    <w:rsid w:val="00EA697C"/>
    <w:rsid w:val="00EB23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5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62</Words>
  <Characters>3780</Characters>
  <Application>Microsoft Office Word</Application>
  <DocSecurity>0</DocSecurity>
  <Lines>31</Lines>
  <Paragraphs>8</Paragraphs>
  <ScaleCrop>false</ScaleCrop>
  <Company>Microsoft</Company>
  <LinksUpToDate>false</LinksUpToDate>
  <CharactersWithSpaces>4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manoche</cp:lastModifiedBy>
  <cp:revision>5</cp:revision>
  <dcterms:created xsi:type="dcterms:W3CDTF">2014-08-28T15:05:00Z</dcterms:created>
  <dcterms:modified xsi:type="dcterms:W3CDTF">2015-03-16T03:47:00Z</dcterms:modified>
</cp:coreProperties>
</file>